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BEC90" w14:textId="33D90E14" w:rsidR="00E90D2C" w:rsidRPr="00852B49" w:rsidRDefault="009D0104" w:rsidP="009D0104">
      <w:pPr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  <w:r w:rsidRPr="00852B49">
        <w:rPr>
          <w:rFonts w:ascii="Arial" w:hAnsi="Arial" w:cs="Arial"/>
          <w:sz w:val="20"/>
          <w:szCs w:val="20"/>
          <w:lang w:val="en-GB"/>
        </w:rPr>
        <w:t>Table S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852B49">
        <w:rPr>
          <w:rFonts w:ascii="Arial" w:hAnsi="Arial" w:cs="Arial"/>
          <w:sz w:val="20"/>
          <w:szCs w:val="20"/>
          <w:lang w:val="en-GB"/>
        </w:rPr>
        <w:t xml:space="preserve">: </w:t>
      </w:r>
      <w:r w:rsidR="00E90D2C" w:rsidRPr="00E90D2C">
        <w:rPr>
          <w:rFonts w:ascii="Arial" w:hAnsi="Arial" w:cs="Arial"/>
          <w:sz w:val="20"/>
          <w:szCs w:val="20"/>
          <w:lang w:val="en-GB"/>
        </w:rPr>
        <w:t xml:space="preserve">List of genes selected for </w:t>
      </w:r>
      <w:r w:rsidR="00E90D2C" w:rsidRPr="00176DD9">
        <w:rPr>
          <w:rFonts w:ascii="Arial" w:hAnsi="Arial" w:cs="Arial"/>
          <w:i/>
          <w:sz w:val="20"/>
          <w:szCs w:val="20"/>
          <w:lang w:val="en-GB"/>
        </w:rPr>
        <w:t xml:space="preserve">in </w:t>
      </w:r>
      <w:proofErr w:type="spellStart"/>
      <w:r w:rsidR="00E90D2C" w:rsidRPr="00176DD9">
        <w:rPr>
          <w:rFonts w:ascii="Arial" w:hAnsi="Arial" w:cs="Arial"/>
          <w:i/>
          <w:sz w:val="20"/>
          <w:szCs w:val="20"/>
          <w:lang w:val="en-GB"/>
        </w:rPr>
        <w:t>silico</w:t>
      </w:r>
      <w:proofErr w:type="spellEnd"/>
      <w:r w:rsidR="00E90D2C" w:rsidRPr="00E90D2C">
        <w:rPr>
          <w:rFonts w:ascii="Arial" w:hAnsi="Arial" w:cs="Arial"/>
          <w:sz w:val="20"/>
          <w:szCs w:val="20"/>
          <w:lang w:val="en-GB"/>
        </w:rPr>
        <w:t xml:space="preserve"> gene</w:t>
      </w:r>
      <w:bookmarkStart w:id="0" w:name="_GoBack"/>
      <w:bookmarkEnd w:id="0"/>
      <w:r w:rsidR="00E90D2C" w:rsidRPr="00E90D2C">
        <w:rPr>
          <w:rFonts w:ascii="Arial" w:hAnsi="Arial" w:cs="Arial"/>
          <w:sz w:val="20"/>
          <w:szCs w:val="20"/>
          <w:lang w:val="en-GB"/>
        </w:rPr>
        <w:t xml:space="preserve"> transcription analysis after flg22 treatment and heat stres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022"/>
        <w:gridCol w:w="4407"/>
      </w:tblGrid>
      <w:tr w:rsidR="00616B77" w:rsidRPr="00852B49" w14:paraId="0B7A85B4" w14:textId="77777777" w:rsidTr="00616B77">
        <w:trPr>
          <w:trHeight w:val="300"/>
        </w:trPr>
        <w:tc>
          <w:tcPr>
            <w:tcW w:w="7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3CF8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FLS2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E224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5G46330</w:t>
            </w:r>
          </w:p>
        </w:tc>
        <w:tc>
          <w:tcPr>
            <w:tcW w:w="44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5637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Flagellin-sensitive 2</w:t>
            </w:r>
          </w:p>
        </w:tc>
      </w:tr>
      <w:tr w:rsidR="00616B77" w:rsidRPr="00852B49" w14:paraId="1D13D215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F878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BAK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08A3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3343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FE33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Brassinosteroid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insensitive1-associated receptor kinase 1</w:t>
            </w:r>
          </w:p>
        </w:tc>
      </w:tr>
      <w:tr w:rsidR="00616B77" w:rsidRPr="00852B49" w14:paraId="1933660B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2428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BIK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2AB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sz w:val="16"/>
                <w:szCs w:val="16"/>
                <w:lang w:val="en-GB" w:eastAsia="cs-CZ"/>
              </w:rPr>
              <w:t>AT2G3966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0D68A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Botrytis-induced kinase1 </w:t>
            </w:r>
          </w:p>
        </w:tc>
      </w:tr>
      <w:tr w:rsidR="00616B77" w:rsidRPr="00852B49" w14:paraId="002C001F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7BDA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MKK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3B73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5166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FA224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Mitogen-activated protein kinase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inas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4</w:t>
            </w:r>
          </w:p>
        </w:tc>
      </w:tr>
      <w:tr w:rsidR="00616B77" w:rsidRPr="00852B49" w14:paraId="0D6CA397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4BDA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MEKK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B294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0850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AB77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Mitogen-activated protein kinase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inas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inas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1</w:t>
            </w:r>
          </w:p>
        </w:tc>
      </w:tr>
      <w:tr w:rsidR="00616B77" w:rsidRPr="00852B49" w14:paraId="2A14C72D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838B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MKK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1B01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2607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AEFB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Mitogen-activated protein kinase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inas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1</w:t>
            </w:r>
          </w:p>
        </w:tc>
      </w:tr>
      <w:tr w:rsidR="00616B77" w:rsidRPr="00852B49" w14:paraId="09DE561F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C3B7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WRKY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306D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3180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A3A2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WRKY transcription factor 18</w:t>
            </w:r>
          </w:p>
        </w:tc>
      </w:tr>
      <w:tr w:rsidR="00616B77" w:rsidRPr="00852B49" w14:paraId="7F907273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95B1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WRKY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6425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8084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A5CD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WRKY transcription factor 40</w:t>
            </w:r>
          </w:p>
        </w:tc>
      </w:tr>
      <w:tr w:rsidR="00616B77" w:rsidRPr="00852B49" w14:paraId="170DD2E1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A2D5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WRKY6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A55D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2G2500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AE69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WRKY transcription factor 60</w:t>
            </w:r>
          </w:p>
        </w:tc>
      </w:tr>
      <w:tr w:rsidR="00616B77" w:rsidRPr="00852B49" w14:paraId="7EF7A160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C853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PR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CFAC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2G1461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EA2E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Pathogenesis-related protein 1</w:t>
            </w:r>
          </w:p>
        </w:tc>
      </w:tr>
      <w:tr w:rsidR="00616B77" w:rsidRPr="00852B49" w14:paraId="1E62F6F7" w14:textId="77777777" w:rsidTr="00616B77">
        <w:trPr>
          <w:trHeight w:val="300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E8B1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PR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C237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3G5726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91D2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Glucan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endo-1,3-beta-glucosidase</w:t>
            </w:r>
          </w:p>
        </w:tc>
      </w:tr>
      <w:tr w:rsidR="00616B77" w:rsidRPr="00852B49" w14:paraId="7DF12C6A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14C1" w14:textId="77777777" w:rsidR="00616B77" w:rsidRPr="00176DD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NPR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24B3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6428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D925" w14:textId="77777777" w:rsidR="00616B77" w:rsidRPr="00852B49" w:rsidRDefault="00616B77" w:rsidP="007C63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Nonexpressor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of PR genes 1</w:t>
            </w:r>
          </w:p>
        </w:tc>
      </w:tr>
      <w:tr w:rsidR="00616B77" w:rsidRPr="00852B49" w14:paraId="51C2A21B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E5C1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NPR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F1B6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5G4511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895D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NPR1-like protein 3</w:t>
            </w:r>
          </w:p>
        </w:tc>
      </w:tr>
      <w:tr w:rsidR="00616B77" w:rsidRPr="00852B49" w14:paraId="7B6C0982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D72D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NPR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AC5E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1966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75E2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NPR1-like protein 4</w:t>
            </w:r>
          </w:p>
        </w:tc>
      </w:tr>
      <w:tr w:rsidR="00616B77" w:rsidRPr="00852B49" w14:paraId="27CC83A4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B915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EDS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5A62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3G4809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A2FE6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enhanced disease susceptibility 1</w:t>
            </w:r>
          </w:p>
        </w:tc>
      </w:tr>
      <w:tr w:rsidR="00616B77" w:rsidRPr="00852B49" w14:paraId="5DBB78D7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F26F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PAD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6D94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3G5243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BE47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Phytoalexin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deficient 4</w:t>
            </w:r>
          </w:p>
        </w:tc>
      </w:tr>
      <w:tr w:rsidR="00616B77" w:rsidRPr="00852B49" w14:paraId="532AAEB1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C225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SAG1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F0D1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5G1493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640A4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Senescence-associated carboxylesterase 101</w:t>
            </w:r>
          </w:p>
        </w:tc>
      </w:tr>
      <w:tr w:rsidR="00616B77" w:rsidRPr="00852B49" w14:paraId="0D803D68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9159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ICS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BD06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7471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8A22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Isochorismat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synthase 1</w:t>
            </w:r>
          </w:p>
        </w:tc>
      </w:tr>
      <w:tr w:rsidR="00616B77" w:rsidRPr="00852B49" w14:paraId="257F86EE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666C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ICS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F414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1887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A1F9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Isochorismate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synthase 2</w:t>
            </w:r>
          </w:p>
        </w:tc>
      </w:tr>
      <w:tr w:rsidR="00616B77" w:rsidRPr="00852B49" w14:paraId="19F00857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1827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SARD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52C8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1G73805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B887E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SAR Deficient 1</w:t>
            </w:r>
          </w:p>
        </w:tc>
      </w:tr>
      <w:tr w:rsidR="00616B77" w:rsidRPr="00852B49" w14:paraId="7923528E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BEC9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HSFA7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DBF1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3G5191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58BDB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Heat stress transcription factor A-7a</w:t>
            </w:r>
          </w:p>
        </w:tc>
      </w:tr>
      <w:tr w:rsidR="00616B77" w:rsidRPr="00852B49" w14:paraId="0E2E9E00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177B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HSFA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BA4C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4G2132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FF609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Heat-stress-associated 32</w:t>
            </w:r>
          </w:p>
        </w:tc>
      </w:tr>
      <w:tr w:rsidR="00616B77" w:rsidRPr="00852B49" w14:paraId="364BBE06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1A9A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HSP18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4D0D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2G1931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D406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18.5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Da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class IV heat shock protein</w:t>
            </w:r>
          </w:p>
        </w:tc>
      </w:tr>
      <w:tr w:rsidR="00616B77" w:rsidRPr="00852B49" w14:paraId="58EA0C42" w14:textId="77777777" w:rsidTr="00616B77">
        <w:trPr>
          <w:trHeight w:val="315"/>
        </w:trPr>
        <w:tc>
          <w:tcPr>
            <w:tcW w:w="7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CFD6" w14:textId="77777777" w:rsidR="00616B77" w:rsidRPr="00176DD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</w:pPr>
            <w:r w:rsidRPr="00176DD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cs-CZ"/>
              </w:rPr>
              <w:t>HSP70-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0E8C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AT2G32120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1E77A" w14:textId="77777777" w:rsidR="00616B77" w:rsidRPr="00852B49" w:rsidRDefault="00616B77" w:rsidP="00457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</w:pPr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Heat shock 70 </w:t>
            </w:r>
            <w:proofErr w:type="spellStart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>kDa</w:t>
            </w:r>
            <w:proofErr w:type="spellEnd"/>
            <w:r w:rsidRPr="00852B49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s-CZ"/>
              </w:rPr>
              <w:t xml:space="preserve"> protein 8</w:t>
            </w:r>
          </w:p>
        </w:tc>
      </w:tr>
    </w:tbl>
    <w:p w14:paraId="25E5311F" w14:textId="77777777" w:rsidR="00D4553B" w:rsidRDefault="00D4553B"/>
    <w:p w14:paraId="649A3060" w14:textId="77777777" w:rsidR="001825C5" w:rsidRPr="00852B49" w:rsidRDefault="001825C5" w:rsidP="001825C5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p w14:paraId="348C4992" w14:textId="77777777" w:rsidR="001825C5" w:rsidRDefault="001825C5"/>
    <w:sectPr w:rsidR="00182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0104"/>
    <w:rsid w:val="00176DD9"/>
    <w:rsid w:val="001825C5"/>
    <w:rsid w:val="00253029"/>
    <w:rsid w:val="00616B77"/>
    <w:rsid w:val="006973FE"/>
    <w:rsid w:val="008670CE"/>
    <w:rsid w:val="00881B72"/>
    <w:rsid w:val="00935F71"/>
    <w:rsid w:val="009D0104"/>
    <w:rsid w:val="00A84080"/>
    <w:rsid w:val="00D4553B"/>
    <w:rsid w:val="00E17241"/>
    <w:rsid w:val="00E51AE8"/>
    <w:rsid w:val="00E8402B"/>
    <w:rsid w:val="00E9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4C8B97"/>
  <w15:chartTrackingRefBased/>
  <w15:docId w15:val="{AAF4AAB9-C9CF-48DF-BB02-15A83834F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D010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182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1825C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825C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825C5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81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81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4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čková Zuzana UEB</dc:creator>
  <cp:keywords/>
  <dc:description/>
  <cp:lastModifiedBy>Krčková Zuzana UEB</cp:lastModifiedBy>
  <cp:revision>7</cp:revision>
  <cp:lastPrinted>2018-07-31T08:56:00Z</cp:lastPrinted>
  <dcterms:created xsi:type="dcterms:W3CDTF">2018-09-03T07:58:00Z</dcterms:created>
  <dcterms:modified xsi:type="dcterms:W3CDTF">2018-10-03T14:33:00Z</dcterms:modified>
</cp:coreProperties>
</file>